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3DB39" w14:textId="77777777" w:rsidR="003608FA" w:rsidRDefault="003608FA" w:rsidP="003608FA">
      <w:pPr>
        <w:rPr>
          <w:rFonts w:ascii="Times New Roman" w:eastAsia="Times New Roman" w:hAnsi="Times New Roman" w:cs="Times New Roman"/>
        </w:rPr>
      </w:pPr>
      <w:r w:rsidRPr="00052AB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. Regression parameters used to estimate macroalgal wet and dry mass for foliar standing crop determination</w:t>
      </w:r>
    </w:p>
    <w:p w14:paraId="1C9DD9A0" w14:textId="77777777" w:rsidR="003608FA" w:rsidRDefault="003608FA" w:rsidP="003608FA">
      <w:pPr>
        <w:rPr>
          <w:rFonts w:ascii="Times New Roman" w:hAnsi="Times New Roman" w:cs="Times New Roman"/>
        </w:rPr>
      </w:pP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3690"/>
        <w:gridCol w:w="3690"/>
        <w:gridCol w:w="720"/>
        <w:gridCol w:w="990"/>
        <w:gridCol w:w="810"/>
        <w:gridCol w:w="990"/>
        <w:gridCol w:w="416"/>
        <w:gridCol w:w="1744"/>
      </w:tblGrid>
      <w:tr w:rsidR="003608FA" w:rsidRPr="00356D3F" w14:paraId="432C13E7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B28047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ependent_variable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F003A0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pendent_variabl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C7F741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654231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A939E1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1E2BC2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quare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815BBD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A92639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56D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unit</w:t>
            </w:r>
          </w:p>
        </w:tc>
      </w:tr>
      <w:tr w:rsidR="003608FA" w:rsidRPr="00356D3F" w14:paraId="77F6B77F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4B6E" w14:textId="77777777" w:rsidR="003608FA" w:rsidRPr="00356D3F" w:rsidRDefault="003608FA" w:rsidP="00DA182C">
            <w:pPr>
              <w:ind w:right="41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ond density (all seasons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B83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t mass (g; all season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756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D126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8BC0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2A3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918B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6288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1F6A70B3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76E6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ond density (winter only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47D3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t mass (g; winter on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1D35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2C8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2AC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E573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350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6B77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001461CA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CE8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rond density (summer only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DDE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t mass (g; summer on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427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0BE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4057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4B9C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58D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20A6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503F6558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41EC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t mass (g; all tissue samples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D5C6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mass (g; all tissue sample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E8A5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20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5D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7A84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00C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E0C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 samples</w:t>
            </w:r>
          </w:p>
        </w:tc>
      </w:tr>
      <w:tr w:rsidR="003608FA" w:rsidRPr="00356D3F" w14:paraId="75D4E77B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C9A5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t mass (g; stipe tissue only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8F43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mass (g; stipe tissue on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F2C0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A1DE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8DA0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1403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653E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F787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 samples</w:t>
            </w:r>
          </w:p>
        </w:tc>
      </w:tr>
      <w:tr w:rsidR="003608FA" w:rsidRPr="00356D3F" w14:paraId="2AA2C527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5A0A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t mass (g; blade tissue only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AF4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mass (g; blade tissue on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6AC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5F55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04F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3D57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02A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CB08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 samples</w:t>
            </w:r>
          </w:p>
        </w:tc>
      </w:tr>
      <w:tr w:rsidR="003608FA" w:rsidRPr="00356D3F" w14:paraId="5AC258FE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3B71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t mass (g; surface tissue only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276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mass (g; surface tissue on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DC7D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62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D90F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104E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63EA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F135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 samples</w:t>
            </w:r>
          </w:p>
        </w:tc>
      </w:tr>
      <w:tr w:rsidR="003608FA" w:rsidRPr="00356D3F" w14:paraId="0822312A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E0D6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t mass (g; mid-frond tissue only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6667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mass (g; mid-frond tissue on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7693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DAAB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8FDC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DE8A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206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4B5D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 samples</w:t>
            </w:r>
          </w:p>
        </w:tc>
      </w:tr>
      <w:tr w:rsidR="003608FA" w:rsidRPr="00356D3F" w14:paraId="62A0EAE7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CDD5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.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t mass (g; tissue 1m from HF only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3958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4165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ifera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mass (g; tissue 1m from HF only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E46C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DC06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B562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5D53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0223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90C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ssue samples</w:t>
            </w:r>
          </w:p>
        </w:tc>
      </w:tr>
      <w:tr w:rsidR="003608FA" w:rsidRPr="00356D3F" w14:paraId="52CAD3AD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8CF0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. fimbriatu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surface area (c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80A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. fimbriatu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wet mas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4435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04D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28C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DA7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B3BC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4A2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04334478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721B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nigripes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surface area (c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2FA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nigripes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wet mas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039C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5C0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4E29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2C6C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130D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936A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72825F36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65EB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athratum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surface area (c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64B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 </w:t>
            </w:r>
            <w:proofErr w:type="spellStart"/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athratum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wet mas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57DA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2A9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6669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D31D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DADF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86F6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7357AB5E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7E46" w14:textId="539DA84F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="00C0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chellii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surface area (c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0D63" w14:textId="624ECBCB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L. </w:t>
            </w:r>
            <w:proofErr w:type="spellStart"/>
            <w:r w:rsidR="00C04D7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chellii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wet mas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D2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83B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4AF6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9CCE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51B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33D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13EC7703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17AF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rdneri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surface area (c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42A8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rdneri</w:t>
            </w:r>
            <w:proofErr w:type="spellEnd"/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wet mas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5B5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EFF4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3D4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C9BE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3C7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9665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23FDDF0C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6B27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. fimbriatu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wet mass (g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8CB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. fimbriatu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dry mas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6E0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452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D017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D8AC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21EA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E946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55C8F8F5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A72D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nigripes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wet mass (g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EB1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nigripes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de dry mass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E1DF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C1F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3F5F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FEC0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BA0F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8EAA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sporophytes</w:t>
            </w:r>
          </w:p>
        </w:tc>
      </w:tr>
      <w:tr w:rsidR="003608FA" w:rsidRPr="00356D3F" w14:paraId="3CCDCDA0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A9BF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. fimbriatu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ipe density (# 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Jan 202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B697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. fimbriatu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biomass (g m-2), Jan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8D2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0A4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77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07DA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0758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89F2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ects</w:t>
            </w:r>
          </w:p>
        </w:tc>
      </w:tr>
      <w:tr w:rsidR="003608FA" w:rsidRPr="00356D3F" w14:paraId="653466EC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3C41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nigripes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ipe density (# 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Jan 202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6E3F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nigripes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biomass (g m-2), Jan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83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D736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EA1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5189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D9EB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14D1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ects</w:t>
            </w:r>
          </w:p>
        </w:tc>
      </w:tr>
      <w:tr w:rsidR="003608FA" w:rsidRPr="00356D3F" w14:paraId="6677712C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5323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. fimbriatu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ipe density (# 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July 2019 &amp; 202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32AA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. fimbriatu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biomass (g m-2), July 2019 &amp;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9281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42D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867F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A029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1FA3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626B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ects</w:t>
            </w:r>
          </w:p>
        </w:tc>
      </w:tr>
      <w:tr w:rsidR="003608FA" w:rsidRPr="00356D3F" w14:paraId="3802DC44" w14:textId="77777777" w:rsidTr="00DA182C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8EB6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nigripes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ipe density (# m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July 2019 &amp; 202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9AE8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nigripes</w:t>
            </w: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ry biomass (g m-2), July 2019 &amp; 2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985D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F8B5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182F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BA82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B99" w14:textId="77777777" w:rsidR="003608FA" w:rsidRPr="00356D3F" w:rsidRDefault="003608FA" w:rsidP="00DA18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569" w14:textId="77777777" w:rsidR="003608FA" w:rsidRPr="00356D3F" w:rsidRDefault="003608FA" w:rsidP="00DA18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6D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ects</w:t>
            </w:r>
          </w:p>
        </w:tc>
      </w:tr>
    </w:tbl>
    <w:p w14:paraId="60C8DE90" w14:textId="77777777" w:rsidR="003608FA" w:rsidRPr="00052AB0" w:rsidRDefault="003608FA" w:rsidP="003608FA">
      <w:pPr>
        <w:rPr>
          <w:rFonts w:ascii="Times New Roman" w:hAnsi="Times New Roman" w:cs="Times New Roman"/>
        </w:rPr>
      </w:pPr>
    </w:p>
    <w:p w14:paraId="150F2D8E" w14:textId="77777777" w:rsidR="003608FA" w:rsidRDefault="003608FA" w:rsidP="003608FA"/>
    <w:p w14:paraId="02536201" w14:textId="77777777" w:rsidR="003608FA" w:rsidRDefault="003608FA" w:rsidP="003608FA">
      <w:pPr>
        <w:rPr>
          <w:rFonts w:ascii="Times New Roman" w:hAnsi="Times New Roman" w:cs="Times New Roman"/>
          <w:vertAlign w:val="superscript"/>
        </w:rPr>
      </w:pPr>
    </w:p>
    <w:p w14:paraId="1C83DF8D" w14:textId="5315E3D0" w:rsidR="003608FA" w:rsidRDefault="003608FA">
      <w:pPr>
        <w:rPr>
          <w:rFonts w:ascii="Times New Roman" w:hAnsi="Times New Roman" w:cs="Times New Roman"/>
        </w:rPr>
      </w:pPr>
    </w:p>
    <w:sectPr w:rsidR="003608FA" w:rsidSect="00D314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0CD"/>
    <w:rsid w:val="000150CD"/>
    <w:rsid w:val="00052AB0"/>
    <w:rsid w:val="00052D67"/>
    <w:rsid w:val="000874C1"/>
    <w:rsid w:val="000A3A9A"/>
    <w:rsid w:val="00104DAC"/>
    <w:rsid w:val="0012493C"/>
    <w:rsid w:val="001A2FE6"/>
    <w:rsid w:val="00221D58"/>
    <w:rsid w:val="00231114"/>
    <w:rsid w:val="002A08A1"/>
    <w:rsid w:val="00327436"/>
    <w:rsid w:val="003608FA"/>
    <w:rsid w:val="003909CC"/>
    <w:rsid w:val="003C1183"/>
    <w:rsid w:val="00401FEC"/>
    <w:rsid w:val="004C424E"/>
    <w:rsid w:val="00513906"/>
    <w:rsid w:val="00585757"/>
    <w:rsid w:val="00696637"/>
    <w:rsid w:val="006E6F7C"/>
    <w:rsid w:val="006E7C4C"/>
    <w:rsid w:val="006F556A"/>
    <w:rsid w:val="0072033B"/>
    <w:rsid w:val="007A01FD"/>
    <w:rsid w:val="007E77C2"/>
    <w:rsid w:val="008A02D5"/>
    <w:rsid w:val="008D2563"/>
    <w:rsid w:val="009769BF"/>
    <w:rsid w:val="009B44F9"/>
    <w:rsid w:val="009D75CB"/>
    <w:rsid w:val="00A854DC"/>
    <w:rsid w:val="00AB4B70"/>
    <w:rsid w:val="00AD00DB"/>
    <w:rsid w:val="00AE0F66"/>
    <w:rsid w:val="00B71CE0"/>
    <w:rsid w:val="00BE58EB"/>
    <w:rsid w:val="00BE6437"/>
    <w:rsid w:val="00C04D70"/>
    <w:rsid w:val="00C662FF"/>
    <w:rsid w:val="00CB1630"/>
    <w:rsid w:val="00D31463"/>
    <w:rsid w:val="00DA2F3E"/>
    <w:rsid w:val="00DA5EC8"/>
    <w:rsid w:val="00DB0446"/>
    <w:rsid w:val="00E4657D"/>
    <w:rsid w:val="00E63CC0"/>
    <w:rsid w:val="00E709FF"/>
    <w:rsid w:val="00F55593"/>
    <w:rsid w:val="00FD115D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A9953"/>
  <w15:chartTrackingRefBased/>
  <w15:docId w15:val="{3B341D9B-DD09-BD43-9E56-1BB07BCF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3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08:00Z</dcterms:created>
  <dcterms:modified xsi:type="dcterms:W3CDTF">2022-10-25T20:08:00Z</dcterms:modified>
</cp:coreProperties>
</file>